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24DB3" w14:textId="77777777" w:rsidR="00874EF1" w:rsidRPr="009053DF" w:rsidRDefault="00874EF1" w:rsidP="00874EF1">
      <w:pPr>
        <w:rPr>
          <w:rFonts w:asciiTheme="minorHAnsi" w:hAnsiTheme="minorHAnsi" w:cstheme="minorHAnsi"/>
          <w:sz w:val="22"/>
          <w:szCs w:val="22"/>
        </w:rPr>
      </w:pPr>
      <w:r w:rsidRPr="009053DF">
        <w:rPr>
          <w:rFonts w:asciiTheme="minorHAnsi" w:hAnsiTheme="minorHAnsi" w:cstheme="minorHAnsi"/>
          <w:b/>
          <w:bCs/>
          <w:sz w:val="22"/>
          <w:szCs w:val="22"/>
        </w:rPr>
        <w:t>Table S1</w:t>
      </w:r>
      <w:r w:rsidRPr="009053DF">
        <w:rPr>
          <w:rFonts w:asciiTheme="minorHAnsi" w:hAnsiTheme="minorHAnsi" w:cstheme="minorHAnsi"/>
          <w:sz w:val="22"/>
          <w:szCs w:val="22"/>
        </w:rPr>
        <w:t>. Interpretation of CI values for levels of synergy and antagonism. Table adapted from Chou, 2006.</w:t>
      </w:r>
    </w:p>
    <w:p w14:paraId="7ECB9215" w14:textId="77777777" w:rsidR="00874EF1" w:rsidRPr="009053DF" w:rsidRDefault="00874EF1" w:rsidP="00874EF1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118"/>
      </w:tblGrid>
      <w:tr w:rsidR="00874EF1" w:rsidRPr="009053DF" w14:paraId="2109F326" w14:textId="77777777" w:rsidTr="00605BA7">
        <w:tc>
          <w:tcPr>
            <w:tcW w:w="1413" w:type="dxa"/>
          </w:tcPr>
          <w:p w14:paraId="62B02976" w14:textId="77777777" w:rsidR="00874EF1" w:rsidRPr="009053DF" w:rsidRDefault="00874EF1" w:rsidP="00605BA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 value</w:t>
            </w:r>
          </w:p>
        </w:tc>
        <w:tc>
          <w:tcPr>
            <w:tcW w:w="3118" w:type="dxa"/>
          </w:tcPr>
          <w:p w14:paraId="1B337B32" w14:textId="77777777" w:rsidR="00874EF1" w:rsidRPr="009053DF" w:rsidRDefault="00874EF1" w:rsidP="00605BA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terpretation</w:t>
            </w:r>
          </w:p>
        </w:tc>
      </w:tr>
      <w:tr w:rsidR="00874EF1" w:rsidRPr="009053DF" w14:paraId="38AC20E3" w14:textId="77777777" w:rsidTr="00605BA7">
        <w:tc>
          <w:tcPr>
            <w:tcW w:w="1413" w:type="dxa"/>
          </w:tcPr>
          <w:p w14:paraId="15C1C54F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&lt;0.1</w:t>
            </w:r>
          </w:p>
        </w:tc>
        <w:tc>
          <w:tcPr>
            <w:tcW w:w="3118" w:type="dxa"/>
          </w:tcPr>
          <w:p w14:paraId="45BB2CA2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Very strong synergism</w:t>
            </w:r>
          </w:p>
        </w:tc>
      </w:tr>
      <w:tr w:rsidR="00874EF1" w:rsidRPr="009053DF" w14:paraId="12889E6A" w14:textId="77777777" w:rsidTr="00605BA7">
        <w:tc>
          <w:tcPr>
            <w:tcW w:w="1413" w:type="dxa"/>
          </w:tcPr>
          <w:p w14:paraId="3E767CBB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0.1-0.3</w:t>
            </w:r>
          </w:p>
        </w:tc>
        <w:tc>
          <w:tcPr>
            <w:tcW w:w="3118" w:type="dxa"/>
          </w:tcPr>
          <w:p w14:paraId="629BEAB9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Strong synergism</w:t>
            </w:r>
          </w:p>
        </w:tc>
      </w:tr>
      <w:tr w:rsidR="00874EF1" w:rsidRPr="009053DF" w14:paraId="6C70AE2E" w14:textId="77777777" w:rsidTr="00605BA7">
        <w:tc>
          <w:tcPr>
            <w:tcW w:w="1413" w:type="dxa"/>
          </w:tcPr>
          <w:p w14:paraId="1E320EDE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0.3-0.7</w:t>
            </w:r>
          </w:p>
        </w:tc>
        <w:tc>
          <w:tcPr>
            <w:tcW w:w="3118" w:type="dxa"/>
          </w:tcPr>
          <w:p w14:paraId="017123A2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Synergism</w:t>
            </w:r>
          </w:p>
        </w:tc>
      </w:tr>
      <w:tr w:rsidR="00874EF1" w:rsidRPr="009053DF" w14:paraId="0E5BD5D0" w14:textId="77777777" w:rsidTr="00605BA7">
        <w:tc>
          <w:tcPr>
            <w:tcW w:w="1413" w:type="dxa"/>
          </w:tcPr>
          <w:p w14:paraId="39D6FA9F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0.7-0.85</w:t>
            </w:r>
          </w:p>
        </w:tc>
        <w:tc>
          <w:tcPr>
            <w:tcW w:w="3118" w:type="dxa"/>
          </w:tcPr>
          <w:p w14:paraId="075977F6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Moderate synergism</w:t>
            </w:r>
          </w:p>
        </w:tc>
      </w:tr>
      <w:tr w:rsidR="00874EF1" w:rsidRPr="009053DF" w14:paraId="2EE6A1F0" w14:textId="77777777" w:rsidTr="00605BA7">
        <w:tc>
          <w:tcPr>
            <w:tcW w:w="1413" w:type="dxa"/>
          </w:tcPr>
          <w:p w14:paraId="74263DF0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0.85-0.9</w:t>
            </w:r>
          </w:p>
        </w:tc>
        <w:tc>
          <w:tcPr>
            <w:tcW w:w="3118" w:type="dxa"/>
          </w:tcPr>
          <w:p w14:paraId="7A2314EC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Slight synergism</w:t>
            </w:r>
          </w:p>
        </w:tc>
      </w:tr>
      <w:tr w:rsidR="00874EF1" w:rsidRPr="009053DF" w14:paraId="16484F2E" w14:textId="77777777" w:rsidTr="00605BA7">
        <w:tc>
          <w:tcPr>
            <w:tcW w:w="1413" w:type="dxa"/>
          </w:tcPr>
          <w:p w14:paraId="60DF45EF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0.9-1.1</w:t>
            </w:r>
          </w:p>
        </w:tc>
        <w:tc>
          <w:tcPr>
            <w:tcW w:w="3118" w:type="dxa"/>
          </w:tcPr>
          <w:p w14:paraId="708AC22E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Nearly additive</w:t>
            </w:r>
          </w:p>
        </w:tc>
      </w:tr>
      <w:tr w:rsidR="00874EF1" w:rsidRPr="009053DF" w14:paraId="3C48857B" w14:textId="77777777" w:rsidTr="00605BA7">
        <w:tc>
          <w:tcPr>
            <w:tcW w:w="1413" w:type="dxa"/>
          </w:tcPr>
          <w:p w14:paraId="6F1263E9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1.1-1.20</w:t>
            </w:r>
          </w:p>
        </w:tc>
        <w:tc>
          <w:tcPr>
            <w:tcW w:w="3118" w:type="dxa"/>
          </w:tcPr>
          <w:p w14:paraId="2F8FD76F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Slight antagonism</w:t>
            </w:r>
          </w:p>
        </w:tc>
      </w:tr>
      <w:tr w:rsidR="00874EF1" w:rsidRPr="009053DF" w14:paraId="3EF50F91" w14:textId="77777777" w:rsidTr="00605BA7">
        <w:tc>
          <w:tcPr>
            <w:tcW w:w="1413" w:type="dxa"/>
          </w:tcPr>
          <w:p w14:paraId="45359673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1.20-1.45</w:t>
            </w:r>
          </w:p>
        </w:tc>
        <w:tc>
          <w:tcPr>
            <w:tcW w:w="3118" w:type="dxa"/>
          </w:tcPr>
          <w:p w14:paraId="33D9A0A8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Moderate antagonism</w:t>
            </w:r>
          </w:p>
        </w:tc>
      </w:tr>
      <w:tr w:rsidR="00874EF1" w:rsidRPr="009053DF" w14:paraId="136CC6E6" w14:textId="77777777" w:rsidTr="00605BA7">
        <w:tc>
          <w:tcPr>
            <w:tcW w:w="1413" w:type="dxa"/>
          </w:tcPr>
          <w:p w14:paraId="5A6312E7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1.45-3.3</w:t>
            </w:r>
          </w:p>
        </w:tc>
        <w:tc>
          <w:tcPr>
            <w:tcW w:w="3118" w:type="dxa"/>
          </w:tcPr>
          <w:p w14:paraId="25D910F8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Antagonism</w:t>
            </w:r>
          </w:p>
        </w:tc>
      </w:tr>
      <w:tr w:rsidR="00874EF1" w:rsidRPr="009053DF" w14:paraId="60FE93FC" w14:textId="77777777" w:rsidTr="00605BA7">
        <w:tc>
          <w:tcPr>
            <w:tcW w:w="1413" w:type="dxa"/>
          </w:tcPr>
          <w:p w14:paraId="4F172000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3.3-10</w:t>
            </w:r>
          </w:p>
        </w:tc>
        <w:tc>
          <w:tcPr>
            <w:tcW w:w="3118" w:type="dxa"/>
          </w:tcPr>
          <w:p w14:paraId="45336D8D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Strong antagonism</w:t>
            </w:r>
          </w:p>
        </w:tc>
      </w:tr>
      <w:tr w:rsidR="00874EF1" w:rsidRPr="009053DF" w14:paraId="64B64FB5" w14:textId="77777777" w:rsidTr="00605BA7">
        <w:tc>
          <w:tcPr>
            <w:tcW w:w="1413" w:type="dxa"/>
          </w:tcPr>
          <w:p w14:paraId="21801B9E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&gt;10</w:t>
            </w:r>
          </w:p>
        </w:tc>
        <w:tc>
          <w:tcPr>
            <w:tcW w:w="3118" w:type="dxa"/>
          </w:tcPr>
          <w:p w14:paraId="4AB0338C" w14:textId="77777777" w:rsidR="00874EF1" w:rsidRPr="009053DF" w:rsidRDefault="00874EF1" w:rsidP="00605BA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053DF">
              <w:rPr>
                <w:rFonts w:asciiTheme="minorHAnsi" w:hAnsiTheme="minorHAnsi" w:cstheme="minorHAnsi"/>
                <w:sz w:val="22"/>
                <w:szCs w:val="22"/>
              </w:rPr>
              <w:t>Very strong antagonism</w:t>
            </w:r>
          </w:p>
        </w:tc>
      </w:tr>
    </w:tbl>
    <w:p w14:paraId="29FB9299" w14:textId="77777777" w:rsidR="0041392A" w:rsidRPr="00874EF1" w:rsidRDefault="0041392A" w:rsidP="00874EF1"/>
    <w:sectPr w:rsidR="0041392A" w:rsidRPr="00874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EF1"/>
    <w:rsid w:val="00005F14"/>
    <w:rsid w:val="000E1533"/>
    <w:rsid w:val="001C51EE"/>
    <w:rsid w:val="00223195"/>
    <w:rsid w:val="00254BCA"/>
    <w:rsid w:val="002E3F97"/>
    <w:rsid w:val="002E56CA"/>
    <w:rsid w:val="00312CE3"/>
    <w:rsid w:val="0041392A"/>
    <w:rsid w:val="004A4C3D"/>
    <w:rsid w:val="00505C92"/>
    <w:rsid w:val="005655B4"/>
    <w:rsid w:val="005A0116"/>
    <w:rsid w:val="00666222"/>
    <w:rsid w:val="006A703D"/>
    <w:rsid w:val="006E4DD8"/>
    <w:rsid w:val="00743B09"/>
    <w:rsid w:val="00874EF1"/>
    <w:rsid w:val="00A27678"/>
    <w:rsid w:val="00A65A27"/>
    <w:rsid w:val="00BF03ED"/>
    <w:rsid w:val="00C14691"/>
    <w:rsid w:val="00C64404"/>
    <w:rsid w:val="00C837D6"/>
    <w:rsid w:val="00D42014"/>
    <w:rsid w:val="00ED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59D09"/>
  <w15:chartTrackingRefBased/>
  <w15:docId w15:val="{0F6B3385-A57F-D744-BEFA-A7B0C93CC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EF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EF1"/>
    <w:rPr>
      <w:rFonts w:ascii="Times New Roman" w:eastAsia="SimSun" w:hAnsi="Times New Roman" w:cs="Times New Roman"/>
      <w:kern w:val="0"/>
      <w:sz w:val="20"/>
      <w:szCs w:val="20"/>
      <w:lang w:val="en-CA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1</cp:revision>
  <dcterms:created xsi:type="dcterms:W3CDTF">2023-08-22T23:12:00Z</dcterms:created>
  <dcterms:modified xsi:type="dcterms:W3CDTF">2023-08-22T23:12:00Z</dcterms:modified>
</cp:coreProperties>
</file>